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0E8801" w14:textId="5073FD55" w:rsidR="002E7F59" w:rsidRPr="0075468C" w:rsidRDefault="008A5942" w:rsidP="008A5942">
      <w:pPr>
        <w:autoSpaceDE w:val="0"/>
        <w:autoSpaceDN w:val="0"/>
        <w:adjustRightInd w:val="0"/>
        <w:spacing w:after="240" w:line="340" w:lineRule="atLeast"/>
        <w:rPr>
          <w:rFonts w:ascii="Times" w:hAnsi="Times" w:cs="Times"/>
          <w:color w:val="000000"/>
        </w:rPr>
      </w:pPr>
      <w:r w:rsidRPr="0075468C">
        <w:rPr>
          <w:b/>
        </w:rPr>
        <w:t xml:space="preserve">Table S3  </w:t>
      </w:r>
      <w:r w:rsidR="00CD6317">
        <w:rPr>
          <w:b/>
        </w:rPr>
        <w:t>M</w:t>
      </w:r>
      <w:r w:rsidRPr="0075468C">
        <w:rPr>
          <w:b/>
        </w:rPr>
        <w:t>erged TRBV and TRBJ gene segments</w:t>
      </w:r>
      <w:r w:rsidR="00831568">
        <w:rPr>
          <w:b/>
        </w:rPr>
        <w:t xml:space="preserve"> </w:t>
      </w:r>
    </w:p>
    <w:tbl>
      <w:tblPr>
        <w:tblW w:w="9680" w:type="dxa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3340"/>
        <w:gridCol w:w="3340"/>
        <w:gridCol w:w="3000"/>
      </w:tblGrid>
      <w:tr w:rsidR="00831568" w:rsidRPr="003B042B" w14:paraId="53821EB7" w14:textId="77777777" w:rsidTr="00B64944">
        <w:trPr>
          <w:trHeight w:val="320"/>
        </w:trPr>
        <w:tc>
          <w:tcPr>
            <w:tcW w:w="3340" w:type="dxa"/>
            <w:tcBorders>
              <w:top w:val="single" w:sz="12" w:space="0" w:color="auto"/>
              <w:bottom w:val="single" w:sz="4" w:space="0" w:color="auto"/>
            </w:tcBorders>
          </w:tcPr>
          <w:p w14:paraId="2AED328E" w14:textId="0F2FB901" w:rsidR="00831568" w:rsidRPr="00E45590" w:rsidRDefault="00331A88" w:rsidP="00DE6D32">
            <w:pPr>
              <w:rPr>
                <w:rFonts w:eastAsia="等线"/>
                <w:b/>
                <w:bCs/>
                <w:color w:val="000000"/>
              </w:rPr>
            </w:pPr>
            <w:r>
              <w:rPr>
                <w:rFonts w:eastAsia="等线" w:hint="eastAsia"/>
                <w:b/>
                <w:bCs/>
                <w:color w:val="000000"/>
              </w:rPr>
              <w:t>V</w:t>
            </w:r>
            <w:r w:rsidRPr="00E45590">
              <w:rPr>
                <w:rFonts w:eastAsia="等线"/>
                <w:b/>
                <w:bCs/>
                <w:color w:val="000000"/>
              </w:rPr>
              <w:t>β</w:t>
            </w:r>
            <w:r>
              <w:rPr>
                <w:rFonts w:eastAsia="等线" w:hint="eastAsia"/>
                <w:b/>
                <w:bCs/>
                <w:color w:val="000000"/>
              </w:rPr>
              <w:t xml:space="preserve"> or J</w:t>
            </w:r>
            <w:r w:rsidRPr="00E45590">
              <w:rPr>
                <w:rFonts w:eastAsia="等线"/>
                <w:b/>
                <w:bCs/>
                <w:color w:val="000000"/>
              </w:rPr>
              <w:t>β</w:t>
            </w:r>
            <w:r>
              <w:rPr>
                <w:rFonts w:eastAsia="等线" w:hint="eastAsia"/>
                <w:b/>
                <w:bCs/>
                <w:color w:val="000000"/>
              </w:rPr>
              <w:t xml:space="preserve"> </w:t>
            </w:r>
          </w:p>
        </w:tc>
        <w:tc>
          <w:tcPr>
            <w:tcW w:w="33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DF6FCC" w14:textId="56125F69" w:rsidR="00831568" w:rsidRPr="00E45590" w:rsidRDefault="00E51849" w:rsidP="00DE6D32">
            <w:pPr>
              <w:rPr>
                <w:rFonts w:eastAsia="等线"/>
                <w:b/>
                <w:bCs/>
                <w:color w:val="000000"/>
              </w:rPr>
            </w:pPr>
            <w:r>
              <w:rPr>
                <w:rFonts w:eastAsia="等线" w:hint="eastAsia"/>
                <w:b/>
                <w:bCs/>
                <w:color w:val="000000"/>
              </w:rPr>
              <w:t>Se</w:t>
            </w:r>
            <w:r>
              <w:rPr>
                <w:rFonts w:eastAsia="等线"/>
                <w:b/>
                <w:bCs/>
                <w:color w:val="000000"/>
              </w:rPr>
              <w:t>g</w:t>
            </w:r>
            <w:r>
              <w:rPr>
                <w:rFonts w:eastAsia="等线" w:hint="eastAsia"/>
                <w:b/>
                <w:bCs/>
                <w:color w:val="000000"/>
              </w:rPr>
              <w:t>ment</w:t>
            </w:r>
          </w:p>
        </w:tc>
        <w:tc>
          <w:tcPr>
            <w:tcW w:w="30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0D0C0D3" w14:textId="19E31D8F" w:rsidR="00831568" w:rsidRPr="00E45590" w:rsidRDefault="00E51849" w:rsidP="00DE6D32">
            <w:pPr>
              <w:rPr>
                <w:rFonts w:eastAsia="等线"/>
                <w:b/>
                <w:bCs/>
                <w:color w:val="000000"/>
              </w:rPr>
            </w:pPr>
            <w:r>
              <w:rPr>
                <w:rFonts w:eastAsia="等线" w:hint="eastAsia"/>
                <w:b/>
                <w:bCs/>
                <w:color w:val="000000"/>
              </w:rPr>
              <w:t>Family</w:t>
            </w:r>
          </w:p>
        </w:tc>
      </w:tr>
      <w:tr w:rsidR="00E51849" w:rsidRPr="00E45590" w14:paraId="3D29004F" w14:textId="77777777" w:rsidTr="00B64944">
        <w:trPr>
          <w:trHeight w:val="320"/>
        </w:trPr>
        <w:tc>
          <w:tcPr>
            <w:tcW w:w="3340" w:type="dxa"/>
            <w:vMerge w:val="restart"/>
            <w:tcBorders>
              <w:top w:val="single" w:sz="4" w:space="0" w:color="auto"/>
              <w:bottom w:val="nil"/>
            </w:tcBorders>
          </w:tcPr>
          <w:p w14:paraId="243F6C6C" w14:textId="4CECD330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b/>
                <w:bCs/>
                <w:color w:val="000000"/>
              </w:rPr>
              <w:t>Vβ</w:t>
            </w:r>
          </w:p>
        </w:tc>
        <w:tc>
          <w:tcPr>
            <w:tcW w:w="3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1E137EF" w14:textId="68B93552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2</w:t>
            </w:r>
          </w:p>
        </w:tc>
        <w:tc>
          <w:tcPr>
            <w:tcW w:w="300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782BA36A" w14:textId="77777777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2</w:t>
            </w:r>
          </w:p>
        </w:tc>
      </w:tr>
      <w:tr w:rsidR="00E51849" w:rsidRPr="00E45590" w14:paraId="7F04B76A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1E9F70EA" w14:textId="77777777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FDB8A1" w14:textId="302F38B6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3-1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A0E1D6" w14:textId="77777777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3</w:t>
            </w:r>
          </w:p>
        </w:tc>
      </w:tr>
      <w:tr w:rsidR="00E51849" w:rsidRPr="00E45590" w14:paraId="70CDF6BB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6789BB83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FD5431" w14:textId="65BB8FD5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4-1</w:t>
            </w:r>
          </w:p>
        </w:tc>
        <w:tc>
          <w:tcPr>
            <w:tcW w:w="300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93D136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4</w:t>
            </w:r>
          </w:p>
        </w:tc>
      </w:tr>
      <w:tr w:rsidR="00E51849" w:rsidRPr="00E45590" w14:paraId="514BC758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4BD9BC08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7F565A" w14:textId="29EB8854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4-2</w:t>
            </w:r>
          </w:p>
        </w:tc>
        <w:tc>
          <w:tcPr>
            <w:tcW w:w="3000" w:type="dxa"/>
            <w:vMerge/>
            <w:tcBorders>
              <w:top w:val="nil"/>
              <w:bottom w:val="nil"/>
            </w:tcBorders>
            <w:hideMark/>
          </w:tcPr>
          <w:p w14:paraId="38207C42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</w:tr>
      <w:tr w:rsidR="00E51849" w:rsidRPr="00E45590" w14:paraId="58C01DFD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178740A8" w14:textId="77777777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2B4CDD" w14:textId="7B0F5D9D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4-3</w:t>
            </w:r>
          </w:p>
        </w:tc>
        <w:tc>
          <w:tcPr>
            <w:tcW w:w="3000" w:type="dxa"/>
            <w:vMerge/>
            <w:tcBorders>
              <w:top w:val="nil"/>
              <w:bottom w:val="nil"/>
            </w:tcBorders>
            <w:hideMark/>
          </w:tcPr>
          <w:p w14:paraId="0F30A895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</w:tr>
      <w:tr w:rsidR="00E51849" w:rsidRPr="00E45590" w14:paraId="381BC88F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2A9F6C62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4B6626" w14:textId="3AC820CF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5-1</w:t>
            </w:r>
          </w:p>
        </w:tc>
        <w:tc>
          <w:tcPr>
            <w:tcW w:w="300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9AA795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5</w:t>
            </w:r>
          </w:p>
        </w:tc>
      </w:tr>
      <w:tr w:rsidR="00E51849" w:rsidRPr="00E45590" w14:paraId="52599C0A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45D2AEF3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E9F017" w14:textId="410DB482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5-4</w:t>
            </w:r>
          </w:p>
        </w:tc>
        <w:tc>
          <w:tcPr>
            <w:tcW w:w="3000" w:type="dxa"/>
            <w:vMerge/>
            <w:tcBorders>
              <w:top w:val="nil"/>
              <w:bottom w:val="nil"/>
            </w:tcBorders>
            <w:hideMark/>
          </w:tcPr>
          <w:p w14:paraId="55AC6989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</w:tr>
      <w:tr w:rsidR="00E51849" w:rsidRPr="00E45590" w14:paraId="54EC56A3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7C7690FB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C3FB5B" w14:textId="3E8E844F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5-5</w:t>
            </w:r>
          </w:p>
        </w:tc>
        <w:tc>
          <w:tcPr>
            <w:tcW w:w="3000" w:type="dxa"/>
            <w:vMerge/>
            <w:tcBorders>
              <w:top w:val="nil"/>
              <w:bottom w:val="nil"/>
            </w:tcBorders>
            <w:hideMark/>
          </w:tcPr>
          <w:p w14:paraId="438EB617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</w:tr>
      <w:tr w:rsidR="00E51849" w:rsidRPr="00E45590" w14:paraId="342A99A8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2DA1A9D7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C49398" w14:textId="6BA4D58E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5-6</w:t>
            </w:r>
          </w:p>
        </w:tc>
        <w:tc>
          <w:tcPr>
            <w:tcW w:w="3000" w:type="dxa"/>
            <w:vMerge/>
            <w:tcBorders>
              <w:top w:val="nil"/>
              <w:bottom w:val="nil"/>
            </w:tcBorders>
            <w:hideMark/>
          </w:tcPr>
          <w:p w14:paraId="555EE2AB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</w:tr>
      <w:tr w:rsidR="00E51849" w:rsidRPr="00E45590" w14:paraId="15041ED1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6BF1DFD0" w14:textId="77777777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558C35" w14:textId="2DFD5D52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5-8</w:t>
            </w:r>
          </w:p>
        </w:tc>
        <w:tc>
          <w:tcPr>
            <w:tcW w:w="3000" w:type="dxa"/>
            <w:vMerge/>
            <w:tcBorders>
              <w:top w:val="nil"/>
              <w:bottom w:val="nil"/>
            </w:tcBorders>
            <w:hideMark/>
          </w:tcPr>
          <w:p w14:paraId="29F0C6B7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</w:tr>
      <w:tr w:rsidR="00E51849" w:rsidRPr="00E45590" w14:paraId="4D2A6702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3A90790E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1F0493" w14:textId="3924244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6-1</w:t>
            </w:r>
          </w:p>
        </w:tc>
        <w:tc>
          <w:tcPr>
            <w:tcW w:w="300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FF74A2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6</w:t>
            </w:r>
            <w:bookmarkStart w:id="0" w:name="_GoBack"/>
            <w:bookmarkEnd w:id="0"/>
          </w:p>
        </w:tc>
      </w:tr>
      <w:tr w:rsidR="00E51849" w:rsidRPr="00E45590" w14:paraId="1C5BC1D1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1481D2EF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BE90D0" w14:textId="5380EFF1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6-2</w:t>
            </w:r>
          </w:p>
        </w:tc>
        <w:tc>
          <w:tcPr>
            <w:tcW w:w="3000" w:type="dxa"/>
            <w:vMerge/>
            <w:tcBorders>
              <w:top w:val="nil"/>
              <w:bottom w:val="nil"/>
            </w:tcBorders>
            <w:hideMark/>
          </w:tcPr>
          <w:p w14:paraId="1FC67AA5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</w:tr>
      <w:tr w:rsidR="00E51849" w:rsidRPr="00E45590" w14:paraId="443E972E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521F70ED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273969" w14:textId="5385E142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6-4</w:t>
            </w:r>
          </w:p>
        </w:tc>
        <w:tc>
          <w:tcPr>
            <w:tcW w:w="3000" w:type="dxa"/>
            <w:vMerge/>
            <w:tcBorders>
              <w:top w:val="nil"/>
              <w:bottom w:val="nil"/>
            </w:tcBorders>
            <w:hideMark/>
          </w:tcPr>
          <w:p w14:paraId="06D21364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</w:tr>
      <w:tr w:rsidR="00E51849" w:rsidRPr="00E45590" w14:paraId="157EAEA4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68D8AE67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3A8DDD" w14:textId="1B3C06AC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6-5</w:t>
            </w:r>
          </w:p>
        </w:tc>
        <w:tc>
          <w:tcPr>
            <w:tcW w:w="3000" w:type="dxa"/>
            <w:vMerge/>
            <w:tcBorders>
              <w:top w:val="nil"/>
              <w:bottom w:val="nil"/>
            </w:tcBorders>
            <w:hideMark/>
          </w:tcPr>
          <w:p w14:paraId="51611C12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</w:tr>
      <w:tr w:rsidR="00E51849" w:rsidRPr="00E45590" w14:paraId="18E4E323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46229D9F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FE83B9" w14:textId="5BA78EEA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6-6</w:t>
            </w:r>
          </w:p>
        </w:tc>
        <w:tc>
          <w:tcPr>
            <w:tcW w:w="3000" w:type="dxa"/>
            <w:vMerge/>
            <w:tcBorders>
              <w:top w:val="nil"/>
              <w:bottom w:val="nil"/>
            </w:tcBorders>
            <w:hideMark/>
          </w:tcPr>
          <w:p w14:paraId="3A102840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</w:tr>
      <w:tr w:rsidR="00E51849" w:rsidRPr="00E45590" w14:paraId="50DD45A3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2891C245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EA7EEC" w14:textId="3905A4D8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6-8</w:t>
            </w:r>
          </w:p>
        </w:tc>
        <w:tc>
          <w:tcPr>
            <w:tcW w:w="3000" w:type="dxa"/>
            <w:vMerge/>
            <w:tcBorders>
              <w:top w:val="nil"/>
              <w:bottom w:val="nil"/>
            </w:tcBorders>
            <w:hideMark/>
          </w:tcPr>
          <w:p w14:paraId="0213E8F9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</w:tr>
      <w:tr w:rsidR="00E51849" w:rsidRPr="00E45590" w14:paraId="06379689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1539DC8E" w14:textId="77777777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C56C5C" w14:textId="7AD695B3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6-9</w:t>
            </w:r>
          </w:p>
        </w:tc>
        <w:tc>
          <w:tcPr>
            <w:tcW w:w="3000" w:type="dxa"/>
            <w:vMerge/>
            <w:tcBorders>
              <w:top w:val="nil"/>
              <w:bottom w:val="nil"/>
            </w:tcBorders>
            <w:hideMark/>
          </w:tcPr>
          <w:p w14:paraId="57DAF6B6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</w:tr>
      <w:tr w:rsidR="00E51849" w:rsidRPr="00E45590" w14:paraId="565FDBE4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09C2089F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96C742" w14:textId="67CEF60C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7-2</w:t>
            </w:r>
          </w:p>
        </w:tc>
        <w:tc>
          <w:tcPr>
            <w:tcW w:w="300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66FF60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7</w:t>
            </w:r>
          </w:p>
        </w:tc>
      </w:tr>
      <w:tr w:rsidR="00E51849" w:rsidRPr="00E45590" w14:paraId="3C7497D5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478AE777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83A7C0" w14:textId="73D18291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7-3</w:t>
            </w:r>
          </w:p>
        </w:tc>
        <w:tc>
          <w:tcPr>
            <w:tcW w:w="3000" w:type="dxa"/>
            <w:vMerge/>
            <w:tcBorders>
              <w:top w:val="nil"/>
              <w:bottom w:val="nil"/>
            </w:tcBorders>
            <w:hideMark/>
          </w:tcPr>
          <w:p w14:paraId="73C73621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</w:tr>
      <w:tr w:rsidR="00E51849" w:rsidRPr="00E45590" w14:paraId="782BB320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165BE41C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F1AC5B" w14:textId="36DEA48F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7-4</w:t>
            </w:r>
          </w:p>
        </w:tc>
        <w:tc>
          <w:tcPr>
            <w:tcW w:w="3000" w:type="dxa"/>
            <w:vMerge/>
            <w:tcBorders>
              <w:top w:val="nil"/>
              <w:bottom w:val="nil"/>
            </w:tcBorders>
            <w:hideMark/>
          </w:tcPr>
          <w:p w14:paraId="556E0110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</w:tr>
      <w:tr w:rsidR="00E51849" w:rsidRPr="00E45590" w14:paraId="10827F70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73762A56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83DD8B" w14:textId="5E4AB7B3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7-6</w:t>
            </w:r>
          </w:p>
        </w:tc>
        <w:tc>
          <w:tcPr>
            <w:tcW w:w="3000" w:type="dxa"/>
            <w:vMerge/>
            <w:tcBorders>
              <w:top w:val="nil"/>
              <w:bottom w:val="nil"/>
            </w:tcBorders>
            <w:hideMark/>
          </w:tcPr>
          <w:p w14:paraId="40D6EE58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</w:tr>
      <w:tr w:rsidR="00E51849" w:rsidRPr="00E45590" w14:paraId="17B2E1A2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04BE66A6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5F9A84" w14:textId="17431D0E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7-7</w:t>
            </w:r>
          </w:p>
        </w:tc>
        <w:tc>
          <w:tcPr>
            <w:tcW w:w="3000" w:type="dxa"/>
            <w:vMerge/>
            <w:tcBorders>
              <w:top w:val="nil"/>
              <w:bottom w:val="nil"/>
            </w:tcBorders>
            <w:hideMark/>
          </w:tcPr>
          <w:p w14:paraId="63B7A7F2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</w:tr>
      <w:tr w:rsidR="00E51849" w:rsidRPr="00E45590" w14:paraId="438CF2B0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71975A01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86BAD9" w14:textId="1774A980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7-8</w:t>
            </w:r>
          </w:p>
        </w:tc>
        <w:tc>
          <w:tcPr>
            <w:tcW w:w="3000" w:type="dxa"/>
            <w:vMerge/>
            <w:tcBorders>
              <w:top w:val="nil"/>
              <w:bottom w:val="nil"/>
            </w:tcBorders>
            <w:hideMark/>
          </w:tcPr>
          <w:p w14:paraId="7FBAFD1B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</w:tr>
      <w:tr w:rsidR="00E51849" w:rsidRPr="00E45590" w14:paraId="7693A65F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7564E963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4729C6" w14:textId="5664D5A4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7-9</w:t>
            </w:r>
          </w:p>
        </w:tc>
        <w:tc>
          <w:tcPr>
            <w:tcW w:w="3000" w:type="dxa"/>
            <w:vMerge/>
            <w:tcBorders>
              <w:top w:val="nil"/>
              <w:bottom w:val="nil"/>
            </w:tcBorders>
            <w:hideMark/>
          </w:tcPr>
          <w:p w14:paraId="721A509E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</w:tr>
      <w:tr w:rsidR="00E51849" w:rsidRPr="00E45590" w14:paraId="00FE6A84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1A3986AD" w14:textId="77777777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6276C9" w14:textId="3B5A81FC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8-2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73C2A0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8</w:t>
            </w:r>
          </w:p>
        </w:tc>
      </w:tr>
      <w:tr w:rsidR="00E51849" w:rsidRPr="00E45590" w14:paraId="47362224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404991AC" w14:textId="77777777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48FD21" w14:textId="2BF0646E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9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23B726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9</w:t>
            </w:r>
          </w:p>
        </w:tc>
      </w:tr>
      <w:tr w:rsidR="00E51849" w:rsidRPr="00E45590" w14:paraId="3C5F1306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2E69070A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C8AA4E" w14:textId="616658C9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10-1</w:t>
            </w:r>
          </w:p>
        </w:tc>
        <w:tc>
          <w:tcPr>
            <w:tcW w:w="300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3A230A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10</w:t>
            </w:r>
          </w:p>
        </w:tc>
      </w:tr>
      <w:tr w:rsidR="00E51849" w:rsidRPr="00E45590" w14:paraId="3735B94B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419A853F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69963D" w14:textId="0E3FD351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10-2</w:t>
            </w:r>
          </w:p>
        </w:tc>
        <w:tc>
          <w:tcPr>
            <w:tcW w:w="3000" w:type="dxa"/>
            <w:vMerge/>
            <w:tcBorders>
              <w:top w:val="nil"/>
              <w:bottom w:val="nil"/>
            </w:tcBorders>
            <w:hideMark/>
          </w:tcPr>
          <w:p w14:paraId="3BB55975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</w:tr>
      <w:tr w:rsidR="00E51849" w:rsidRPr="00E45590" w14:paraId="74BEB597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10627B88" w14:textId="77777777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123948" w14:textId="5FF68BEA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10-3</w:t>
            </w:r>
          </w:p>
        </w:tc>
        <w:tc>
          <w:tcPr>
            <w:tcW w:w="3000" w:type="dxa"/>
            <w:vMerge/>
            <w:tcBorders>
              <w:top w:val="nil"/>
              <w:bottom w:val="nil"/>
            </w:tcBorders>
            <w:hideMark/>
          </w:tcPr>
          <w:p w14:paraId="0D2C3A21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</w:tr>
      <w:tr w:rsidR="00E51849" w:rsidRPr="00E45590" w14:paraId="15DFD3BB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3A0F7B73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494522" w14:textId="2D29DCFC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11-1</w:t>
            </w:r>
          </w:p>
        </w:tc>
        <w:tc>
          <w:tcPr>
            <w:tcW w:w="300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EE1D1E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11</w:t>
            </w:r>
          </w:p>
        </w:tc>
      </w:tr>
      <w:tr w:rsidR="00E51849" w:rsidRPr="00E45590" w14:paraId="2DF0B660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352992F1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CA5984" w14:textId="7EFFC4B0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11-2</w:t>
            </w:r>
          </w:p>
        </w:tc>
        <w:tc>
          <w:tcPr>
            <w:tcW w:w="3000" w:type="dxa"/>
            <w:vMerge/>
            <w:tcBorders>
              <w:top w:val="nil"/>
              <w:bottom w:val="nil"/>
            </w:tcBorders>
            <w:hideMark/>
          </w:tcPr>
          <w:p w14:paraId="5BD8F9B7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</w:tr>
      <w:tr w:rsidR="00E51849" w:rsidRPr="00E45590" w14:paraId="312246D2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1C50B2C3" w14:textId="77777777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915300" w14:textId="16F6FCE6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11-3</w:t>
            </w:r>
          </w:p>
        </w:tc>
        <w:tc>
          <w:tcPr>
            <w:tcW w:w="3000" w:type="dxa"/>
            <w:vMerge/>
            <w:tcBorders>
              <w:top w:val="nil"/>
              <w:bottom w:val="nil"/>
            </w:tcBorders>
            <w:hideMark/>
          </w:tcPr>
          <w:p w14:paraId="1029DD7A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</w:tr>
      <w:tr w:rsidR="00E51849" w:rsidRPr="00E45590" w14:paraId="2EC86910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519F9663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03B44B" w14:textId="5EE6A6F3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12-3</w:t>
            </w:r>
          </w:p>
        </w:tc>
        <w:tc>
          <w:tcPr>
            <w:tcW w:w="300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285818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12</w:t>
            </w:r>
          </w:p>
        </w:tc>
      </w:tr>
      <w:tr w:rsidR="00E51849" w:rsidRPr="00E45590" w14:paraId="193DC457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630E0032" w14:textId="77777777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734435" w14:textId="72593332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12-5</w:t>
            </w:r>
          </w:p>
        </w:tc>
        <w:tc>
          <w:tcPr>
            <w:tcW w:w="3000" w:type="dxa"/>
            <w:vMerge/>
            <w:tcBorders>
              <w:top w:val="nil"/>
              <w:bottom w:val="nil"/>
            </w:tcBorders>
            <w:hideMark/>
          </w:tcPr>
          <w:p w14:paraId="360C8457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</w:p>
        </w:tc>
      </w:tr>
      <w:tr w:rsidR="00E51849" w:rsidRPr="00E45590" w14:paraId="46A59D45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13FA5EF8" w14:textId="77777777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A20310" w14:textId="2B2A61E5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13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5C6543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13</w:t>
            </w:r>
          </w:p>
        </w:tc>
      </w:tr>
      <w:tr w:rsidR="00E51849" w:rsidRPr="00E45590" w14:paraId="0357554B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0AEE1663" w14:textId="77777777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8F497D" w14:textId="0719FC3B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14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03300E" w14:textId="77777777" w:rsidR="00E51849" w:rsidRPr="00E45590" w:rsidRDefault="00E51849" w:rsidP="00831568">
            <w:pPr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14</w:t>
            </w:r>
          </w:p>
        </w:tc>
      </w:tr>
      <w:tr w:rsidR="00E51849" w:rsidRPr="00E45590" w14:paraId="79414D53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5298A994" w14:textId="77777777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6FC74E" w14:textId="6ADD9B38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15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3DE9DC" w14:textId="77777777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15</w:t>
            </w:r>
          </w:p>
        </w:tc>
      </w:tr>
      <w:tr w:rsidR="00E51849" w:rsidRPr="00E45590" w14:paraId="438F1D93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532C9E14" w14:textId="77777777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405008" w14:textId="45AE84E2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16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4B1C73" w14:textId="77777777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16</w:t>
            </w:r>
          </w:p>
        </w:tc>
      </w:tr>
      <w:tr w:rsidR="00E51849" w:rsidRPr="00E45590" w14:paraId="5E144227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6BC4F452" w14:textId="77777777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6E7A46" w14:textId="71B94625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18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55C284" w14:textId="77777777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18</w:t>
            </w:r>
          </w:p>
        </w:tc>
      </w:tr>
      <w:tr w:rsidR="00E51849" w:rsidRPr="00E45590" w14:paraId="55803045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455F0243" w14:textId="77777777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3ACA47" w14:textId="7DDDE9CB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19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6EE626" w14:textId="77777777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19</w:t>
            </w:r>
          </w:p>
        </w:tc>
      </w:tr>
      <w:tr w:rsidR="00E51849" w:rsidRPr="00E45590" w14:paraId="58BC410F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73630FF7" w14:textId="77777777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C8B98F" w14:textId="68E6A55F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24-1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836B67" w14:textId="77777777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24</w:t>
            </w:r>
          </w:p>
        </w:tc>
      </w:tr>
      <w:tr w:rsidR="00E51849" w:rsidRPr="00E45590" w14:paraId="77EC1BC8" w14:textId="77777777" w:rsidTr="00B64944">
        <w:trPr>
          <w:trHeight w:val="320"/>
        </w:trPr>
        <w:tc>
          <w:tcPr>
            <w:tcW w:w="3340" w:type="dxa"/>
            <w:vMerge/>
            <w:tcBorders>
              <w:top w:val="nil"/>
            </w:tcBorders>
          </w:tcPr>
          <w:p w14:paraId="52CA560A" w14:textId="77777777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18B2FE" w14:textId="3A686A7F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25-1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978C3E" w14:textId="77777777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25</w:t>
            </w:r>
          </w:p>
        </w:tc>
      </w:tr>
      <w:tr w:rsidR="00E51849" w:rsidRPr="00E45590" w14:paraId="6DD38FA0" w14:textId="77777777" w:rsidTr="0003739B">
        <w:trPr>
          <w:trHeight w:val="320"/>
        </w:trPr>
        <w:tc>
          <w:tcPr>
            <w:tcW w:w="3340" w:type="dxa"/>
            <w:vMerge/>
          </w:tcPr>
          <w:p w14:paraId="1CE9AE81" w14:textId="77777777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F2D220" w14:textId="3753978C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27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73E2DF" w14:textId="77777777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27</w:t>
            </w:r>
          </w:p>
        </w:tc>
      </w:tr>
      <w:tr w:rsidR="00E51849" w:rsidRPr="00E45590" w14:paraId="42B60D83" w14:textId="77777777" w:rsidTr="0003739B">
        <w:trPr>
          <w:trHeight w:val="320"/>
        </w:trPr>
        <w:tc>
          <w:tcPr>
            <w:tcW w:w="3340" w:type="dxa"/>
            <w:vMerge/>
          </w:tcPr>
          <w:p w14:paraId="412D092B" w14:textId="77777777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39EED3" w14:textId="4BD839C5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28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8BFEAE" w14:textId="77777777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28</w:t>
            </w:r>
          </w:p>
        </w:tc>
      </w:tr>
      <w:tr w:rsidR="00E51849" w:rsidRPr="00E45590" w14:paraId="36FC6D45" w14:textId="77777777" w:rsidTr="0003739B">
        <w:trPr>
          <w:trHeight w:val="320"/>
        </w:trPr>
        <w:tc>
          <w:tcPr>
            <w:tcW w:w="3340" w:type="dxa"/>
            <w:vMerge/>
          </w:tcPr>
          <w:p w14:paraId="6EA04EEE" w14:textId="77777777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312C2F" w14:textId="77C57ED9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29-1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78FFDC" w14:textId="77777777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29</w:t>
            </w:r>
          </w:p>
        </w:tc>
      </w:tr>
      <w:tr w:rsidR="00E51849" w:rsidRPr="00E45590" w14:paraId="3B3D8722" w14:textId="77777777" w:rsidTr="00B64944">
        <w:trPr>
          <w:trHeight w:val="615"/>
        </w:trPr>
        <w:tc>
          <w:tcPr>
            <w:tcW w:w="3340" w:type="dxa"/>
            <w:vMerge/>
            <w:tcBorders>
              <w:bottom w:val="nil"/>
            </w:tcBorders>
          </w:tcPr>
          <w:p w14:paraId="181C7E34" w14:textId="77777777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F8BB73" w14:textId="1700E34B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30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3BD3EA" w14:textId="77777777" w:rsidR="00E51849" w:rsidRPr="00E45590" w:rsidRDefault="00E51849" w:rsidP="00831568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V30</w:t>
            </w:r>
          </w:p>
        </w:tc>
      </w:tr>
      <w:tr w:rsidR="00E51849" w:rsidRPr="00E45590" w14:paraId="547258E0" w14:textId="77777777" w:rsidTr="00B64944">
        <w:trPr>
          <w:trHeight w:val="615"/>
        </w:trPr>
        <w:tc>
          <w:tcPr>
            <w:tcW w:w="3340" w:type="dxa"/>
            <w:tcBorders>
              <w:top w:val="nil"/>
              <w:bottom w:val="nil"/>
            </w:tcBorders>
          </w:tcPr>
          <w:p w14:paraId="17024709" w14:textId="77777777" w:rsidR="00E51849" w:rsidRPr="00E45590" w:rsidRDefault="00E51849" w:rsidP="00E51849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6BE2AF" w14:textId="7A813228" w:rsidR="00E51849" w:rsidRPr="00E51849" w:rsidRDefault="00E51849" w:rsidP="00E51849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51849">
              <w:rPr>
                <w:rFonts w:eastAsia="等线"/>
                <w:bCs/>
                <w:color w:val="000000"/>
              </w:rPr>
              <w:t>46 Vβ segments in total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E4392D" w14:textId="20DB9488" w:rsidR="00E51849" w:rsidRPr="00E51849" w:rsidRDefault="00E51849" w:rsidP="00E51849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51849">
              <w:rPr>
                <w:rFonts w:eastAsia="等线"/>
                <w:bCs/>
                <w:color w:val="000000"/>
              </w:rPr>
              <w:t>23 Vβ families in total</w:t>
            </w:r>
          </w:p>
        </w:tc>
      </w:tr>
      <w:tr w:rsidR="00533362" w:rsidRPr="00E45590" w14:paraId="0523DB9E" w14:textId="77777777" w:rsidTr="00B64944">
        <w:trPr>
          <w:trHeight w:val="615"/>
        </w:trPr>
        <w:tc>
          <w:tcPr>
            <w:tcW w:w="3340" w:type="dxa"/>
            <w:vMerge w:val="restart"/>
            <w:tcBorders>
              <w:top w:val="nil"/>
              <w:bottom w:val="nil"/>
            </w:tcBorders>
          </w:tcPr>
          <w:p w14:paraId="01347A34" w14:textId="219317CC" w:rsidR="00533362" w:rsidRPr="00E45590" w:rsidRDefault="00B64944" w:rsidP="00E51849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b/>
                <w:bCs/>
                <w:color w:val="000000"/>
              </w:rPr>
              <w:t>J</w:t>
            </w:r>
            <w:r w:rsidRPr="00E45590">
              <w:rPr>
                <w:rFonts w:eastAsia="等线"/>
                <w:b/>
                <w:bCs/>
                <w:color w:val="000000"/>
              </w:rPr>
              <w:t>β</w:t>
            </w: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40D636" w14:textId="4BACF977" w:rsidR="00533362" w:rsidRDefault="00533362" w:rsidP="00E51849">
            <w:pPr>
              <w:spacing w:afterLines="50" w:after="211"/>
              <w:jc w:val="both"/>
              <w:rPr>
                <w:rFonts w:eastAsia="等线"/>
                <w:b/>
                <w:bCs/>
                <w:color w:val="000000"/>
              </w:rPr>
            </w:pPr>
            <w:r>
              <w:rPr>
                <w:rFonts w:eastAsia="等线"/>
                <w:color w:val="000000"/>
              </w:rPr>
              <w:t>TRBJ1</w:t>
            </w:r>
            <w:r w:rsidRPr="00E45590">
              <w:rPr>
                <w:rFonts w:eastAsia="等线"/>
                <w:color w:val="000000"/>
              </w:rPr>
              <w:t>-1</w:t>
            </w:r>
          </w:p>
        </w:tc>
        <w:tc>
          <w:tcPr>
            <w:tcW w:w="300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3366ADBC" w14:textId="43917216" w:rsidR="00533362" w:rsidRDefault="00533362" w:rsidP="00533362">
            <w:pPr>
              <w:spacing w:afterLines="50" w:after="211"/>
              <w:jc w:val="both"/>
              <w:rPr>
                <w:rFonts w:eastAsia="等线"/>
                <w:b/>
                <w:bCs/>
                <w:color w:val="000000"/>
              </w:rPr>
            </w:pPr>
            <w:r>
              <w:rPr>
                <w:rFonts w:eastAsia="等线"/>
                <w:color w:val="000000"/>
              </w:rPr>
              <w:t>TRB</w:t>
            </w:r>
            <w:r>
              <w:rPr>
                <w:rFonts w:eastAsia="等线" w:hint="eastAsia"/>
                <w:color w:val="000000"/>
              </w:rPr>
              <w:t>J1</w:t>
            </w:r>
          </w:p>
        </w:tc>
      </w:tr>
      <w:tr w:rsidR="00533362" w:rsidRPr="00E45590" w14:paraId="2385866C" w14:textId="77777777" w:rsidTr="00B64944">
        <w:trPr>
          <w:trHeight w:val="615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09FFFB68" w14:textId="77777777" w:rsidR="00533362" w:rsidRPr="00E45590" w:rsidRDefault="00533362" w:rsidP="00E51849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5C88E4" w14:textId="5482B1E7" w:rsidR="00533362" w:rsidRDefault="00533362" w:rsidP="00E51849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TRBJ1</w:t>
            </w:r>
            <w:r w:rsidRPr="00E45590">
              <w:rPr>
                <w:rFonts w:eastAsia="等线"/>
                <w:color w:val="000000"/>
              </w:rPr>
              <w:t>-</w:t>
            </w:r>
            <w:r>
              <w:rPr>
                <w:rFonts w:eastAsia="等线"/>
                <w:color w:val="000000"/>
              </w:rPr>
              <w:t>2</w:t>
            </w:r>
          </w:p>
        </w:tc>
        <w:tc>
          <w:tcPr>
            <w:tcW w:w="3000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44FC70F0" w14:textId="77777777" w:rsidR="00533362" w:rsidRDefault="00533362" w:rsidP="00E51849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</w:tr>
      <w:tr w:rsidR="00533362" w:rsidRPr="00E45590" w14:paraId="7D73FFA8" w14:textId="77777777" w:rsidTr="00B64944">
        <w:trPr>
          <w:trHeight w:val="615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213A5DD3" w14:textId="77777777" w:rsidR="00533362" w:rsidRPr="00E45590" w:rsidRDefault="00533362" w:rsidP="00E51849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2E3CEC" w14:textId="6623C4D8" w:rsidR="00533362" w:rsidRDefault="00533362" w:rsidP="00E51849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TRBJ1</w:t>
            </w:r>
            <w:r w:rsidRPr="00E45590">
              <w:rPr>
                <w:rFonts w:eastAsia="等线"/>
                <w:color w:val="000000"/>
              </w:rPr>
              <w:t>-</w:t>
            </w:r>
            <w:r>
              <w:rPr>
                <w:rFonts w:eastAsia="等线"/>
                <w:color w:val="000000"/>
              </w:rPr>
              <w:t>3</w:t>
            </w:r>
          </w:p>
        </w:tc>
        <w:tc>
          <w:tcPr>
            <w:tcW w:w="3000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23E403D6" w14:textId="77777777" w:rsidR="00533362" w:rsidRDefault="00533362" w:rsidP="00E51849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</w:tr>
      <w:tr w:rsidR="00533362" w:rsidRPr="00E45590" w14:paraId="5F0695E3" w14:textId="77777777" w:rsidTr="00B64944">
        <w:trPr>
          <w:trHeight w:val="615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0820EA25" w14:textId="77777777" w:rsidR="00533362" w:rsidRPr="00E45590" w:rsidRDefault="00533362" w:rsidP="00E51849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C34988" w14:textId="1AB0FF75" w:rsidR="00533362" w:rsidRDefault="00533362" w:rsidP="00E51849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TRBJ1</w:t>
            </w:r>
            <w:r w:rsidRPr="00E45590">
              <w:rPr>
                <w:rFonts w:eastAsia="等线"/>
                <w:color w:val="000000"/>
              </w:rPr>
              <w:t>-</w:t>
            </w:r>
            <w:r>
              <w:rPr>
                <w:rFonts w:eastAsia="等线"/>
                <w:color w:val="000000"/>
              </w:rPr>
              <w:t>4</w:t>
            </w:r>
          </w:p>
        </w:tc>
        <w:tc>
          <w:tcPr>
            <w:tcW w:w="3000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6BE8DA2B" w14:textId="77777777" w:rsidR="00533362" w:rsidRPr="00E45590" w:rsidRDefault="00533362" w:rsidP="00E51849">
            <w:pPr>
              <w:jc w:val="both"/>
              <w:rPr>
                <w:rFonts w:eastAsia="等线"/>
                <w:color w:val="000000"/>
              </w:rPr>
            </w:pPr>
          </w:p>
        </w:tc>
      </w:tr>
      <w:tr w:rsidR="00533362" w:rsidRPr="00E45590" w14:paraId="645D8AB9" w14:textId="77777777" w:rsidTr="00B64944">
        <w:trPr>
          <w:trHeight w:val="615"/>
        </w:trPr>
        <w:tc>
          <w:tcPr>
            <w:tcW w:w="3340" w:type="dxa"/>
            <w:vMerge/>
            <w:tcBorders>
              <w:top w:val="nil"/>
              <w:bottom w:val="nil"/>
            </w:tcBorders>
          </w:tcPr>
          <w:p w14:paraId="0F8ECE1E" w14:textId="77777777" w:rsidR="00533362" w:rsidRPr="00E45590" w:rsidRDefault="00533362" w:rsidP="00E51849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9FCFF1" w14:textId="77777777" w:rsidR="00533362" w:rsidRDefault="00533362" w:rsidP="00E51849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TRBJ1</w:t>
            </w:r>
            <w:r w:rsidRPr="00E45590">
              <w:rPr>
                <w:rFonts w:eastAsia="等线"/>
                <w:color w:val="000000"/>
              </w:rPr>
              <w:t>-</w:t>
            </w:r>
            <w:r>
              <w:rPr>
                <w:rFonts w:eastAsia="等线"/>
                <w:color w:val="000000"/>
              </w:rPr>
              <w:t>5</w:t>
            </w:r>
          </w:p>
          <w:p w14:paraId="74861E07" w14:textId="54F9509A" w:rsidR="00533362" w:rsidRDefault="00533362" w:rsidP="00E51849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TRBJ1-6</w:t>
            </w:r>
          </w:p>
        </w:tc>
        <w:tc>
          <w:tcPr>
            <w:tcW w:w="3000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583AD72C" w14:textId="77777777" w:rsidR="00533362" w:rsidRPr="00E45590" w:rsidRDefault="00533362" w:rsidP="00E51849">
            <w:pPr>
              <w:jc w:val="both"/>
              <w:rPr>
                <w:rFonts w:eastAsia="等线"/>
                <w:color w:val="000000"/>
              </w:rPr>
            </w:pPr>
          </w:p>
        </w:tc>
      </w:tr>
      <w:tr w:rsidR="00533362" w:rsidRPr="00E45590" w14:paraId="70C4C28B" w14:textId="77777777" w:rsidTr="00B64944">
        <w:trPr>
          <w:trHeight w:val="615"/>
        </w:trPr>
        <w:tc>
          <w:tcPr>
            <w:tcW w:w="3340" w:type="dxa"/>
            <w:vMerge/>
            <w:tcBorders>
              <w:top w:val="nil"/>
            </w:tcBorders>
          </w:tcPr>
          <w:p w14:paraId="560784BA" w14:textId="77777777" w:rsidR="00533362" w:rsidRPr="00E45590" w:rsidRDefault="00533362" w:rsidP="00E51849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7BC53C" w14:textId="47684721" w:rsidR="00533362" w:rsidRDefault="00533362" w:rsidP="00E51849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TRBJ2-1</w:t>
            </w:r>
          </w:p>
        </w:tc>
        <w:tc>
          <w:tcPr>
            <w:tcW w:w="300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1C4A7DB1" w14:textId="067DA7EA" w:rsidR="00533362" w:rsidRPr="00E45590" w:rsidRDefault="00533362" w:rsidP="00E51849">
            <w:pPr>
              <w:jc w:val="both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TRBJ2</w:t>
            </w:r>
          </w:p>
        </w:tc>
      </w:tr>
      <w:tr w:rsidR="00533362" w:rsidRPr="00E45590" w14:paraId="5BBF09B9" w14:textId="77777777" w:rsidTr="00B64944">
        <w:trPr>
          <w:trHeight w:val="615"/>
        </w:trPr>
        <w:tc>
          <w:tcPr>
            <w:tcW w:w="3340" w:type="dxa"/>
            <w:vMerge/>
          </w:tcPr>
          <w:p w14:paraId="004B8DE9" w14:textId="77777777" w:rsidR="00533362" w:rsidRPr="00E45590" w:rsidRDefault="00533362" w:rsidP="00E51849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8FDDF0" w14:textId="4AE4F0B2" w:rsidR="00533362" w:rsidRDefault="00533362" w:rsidP="00E51849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TRBJ2-2</w:t>
            </w:r>
          </w:p>
        </w:tc>
        <w:tc>
          <w:tcPr>
            <w:tcW w:w="3000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4342262B" w14:textId="77777777" w:rsidR="00533362" w:rsidRDefault="00533362" w:rsidP="00E51849">
            <w:pPr>
              <w:jc w:val="both"/>
              <w:rPr>
                <w:rFonts w:eastAsia="等线"/>
                <w:color w:val="000000"/>
              </w:rPr>
            </w:pPr>
          </w:p>
        </w:tc>
      </w:tr>
      <w:tr w:rsidR="00533362" w:rsidRPr="00E45590" w14:paraId="0686D618" w14:textId="77777777" w:rsidTr="00B64944">
        <w:trPr>
          <w:trHeight w:val="615"/>
        </w:trPr>
        <w:tc>
          <w:tcPr>
            <w:tcW w:w="3340" w:type="dxa"/>
            <w:vMerge/>
          </w:tcPr>
          <w:p w14:paraId="044A4CE6" w14:textId="77777777" w:rsidR="00533362" w:rsidRPr="00E45590" w:rsidRDefault="00533362" w:rsidP="00E51849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74C456" w14:textId="7DD01774" w:rsidR="00533362" w:rsidRDefault="00533362" w:rsidP="00E51849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TRBJ2-3</w:t>
            </w:r>
          </w:p>
        </w:tc>
        <w:tc>
          <w:tcPr>
            <w:tcW w:w="3000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679CD43B" w14:textId="77777777" w:rsidR="00533362" w:rsidRDefault="00533362" w:rsidP="00E51849">
            <w:pPr>
              <w:jc w:val="both"/>
              <w:rPr>
                <w:rFonts w:eastAsia="等线"/>
                <w:color w:val="000000"/>
              </w:rPr>
            </w:pPr>
          </w:p>
        </w:tc>
      </w:tr>
      <w:tr w:rsidR="00533362" w:rsidRPr="00E45590" w14:paraId="286343CE" w14:textId="77777777" w:rsidTr="00B64944">
        <w:trPr>
          <w:trHeight w:val="615"/>
        </w:trPr>
        <w:tc>
          <w:tcPr>
            <w:tcW w:w="3340" w:type="dxa"/>
            <w:vMerge/>
          </w:tcPr>
          <w:p w14:paraId="1E0211B9" w14:textId="77777777" w:rsidR="00533362" w:rsidRPr="00E45590" w:rsidRDefault="00533362" w:rsidP="00E51849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6EAFF0" w14:textId="032D003E" w:rsidR="00533362" w:rsidRDefault="00533362" w:rsidP="00E51849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TRBJ2-4</w:t>
            </w:r>
          </w:p>
        </w:tc>
        <w:tc>
          <w:tcPr>
            <w:tcW w:w="3000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416059D6" w14:textId="77777777" w:rsidR="00533362" w:rsidRDefault="00533362" w:rsidP="00E51849">
            <w:pPr>
              <w:jc w:val="both"/>
              <w:rPr>
                <w:rFonts w:eastAsia="等线"/>
                <w:color w:val="000000"/>
              </w:rPr>
            </w:pPr>
          </w:p>
        </w:tc>
      </w:tr>
      <w:tr w:rsidR="00533362" w:rsidRPr="00E45590" w14:paraId="0DD0B3D1" w14:textId="77777777" w:rsidTr="00B64944">
        <w:trPr>
          <w:trHeight w:val="615"/>
        </w:trPr>
        <w:tc>
          <w:tcPr>
            <w:tcW w:w="3340" w:type="dxa"/>
            <w:vMerge/>
          </w:tcPr>
          <w:p w14:paraId="0B91E04C" w14:textId="77777777" w:rsidR="00533362" w:rsidRPr="00E45590" w:rsidRDefault="00533362" w:rsidP="00E51849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8F11CD" w14:textId="77777777" w:rsidR="00533362" w:rsidRDefault="00533362" w:rsidP="00E51849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TRBJ2-5</w:t>
            </w:r>
          </w:p>
          <w:p w14:paraId="765689D0" w14:textId="7DAA93C6" w:rsidR="00533362" w:rsidRDefault="00533362" w:rsidP="00E51849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TRBJ2-6</w:t>
            </w:r>
          </w:p>
        </w:tc>
        <w:tc>
          <w:tcPr>
            <w:tcW w:w="3000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70F1F854" w14:textId="77777777" w:rsidR="00533362" w:rsidRDefault="00533362" w:rsidP="00E51849">
            <w:pPr>
              <w:jc w:val="both"/>
              <w:rPr>
                <w:rFonts w:eastAsia="等线"/>
                <w:color w:val="000000"/>
              </w:rPr>
            </w:pPr>
          </w:p>
        </w:tc>
      </w:tr>
      <w:tr w:rsidR="00533362" w:rsidRPr="00E45590" w14:paraId="3FCE5D8D" w14:textId="77777777" w:rsidTr="00B64944">
        <w:trPr>
          <w:trHeight w:val="615"/>
        </w:trPr>
        <w:tc>
          <w:tcPr>
            <w:tcW w:w="3340" w:type="dxa"/>
            <w:vMerge/>
          </w:tcPr>
          <w:p w14:paraId="60F14F83" w14:textId="77777777" w:rsidR="00533362" w:rsidRPr="00E45590" w:rsidRDefault="00533362" w:rsidP="00E51849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8449A1" w14:textId="6AE7CD5A" w:rsidR="00533362" w:rsidRDefault="00533362" w:rsidP="00E51849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  <w:r w:rsidRPr="00E45590">
              <w:rPr>
                <w:rFonts w:eastAsia="等线"/>
                <w:color w:val="000000"/>
              </w:rPr>
              <w:t>TRB</w:t>
            </w:r>
            <w:r>
              <w:rPr>
                <w:rFonts w:eastAsia="等线" w:hint="eastAsia"/>
                <w:color w:val="000000"/>
              </w:rPr>
              <w:t>J2-7</w:t>
            </w:r>
          </w:p>
        </w:tc>
        <w:tc>
          <w:tcPr>
            <w:tcW w:w="3000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020974B1" w14:textId="77777777" w:rsidR="00533362" w:rsidRDefault="00533362" w:rsidP="00E51849">
            <w:pPr>
              <w:jc w:val="both"/>
              <w:rPr>
                <w:rFonts w:eastAsia="等线"/>
                <w:color w:val="000000"/>
              </w:rPr>
            </w:pPr>
          </w:p>
        </w:tc>
      </w:tr>
      <w:tr w:rsidR="00E0097F" w:rsidRPr="00E45590" w14:paraId="69270026" w14:textId="77777777" w:rsidTr="00A73D61">
        <w:trPr>
          <w:trHeight w:val="615"/>
        </w:trPr>
        <w:tc>
          <w:tcPr>
            <w:tcW w:w="3340" w:type="dxa"/>
            <w:vMerge/>
            <w:tcBorders>
              <w:bottom w:val="single" w:sz="12" w:space="0" w:color="auto"/>
            </w:tcBorders>
          </w:tcPr>
          <w:p w14:paraId="4E6E7A60" w14:textId="77777777" w:rsidR="00E0097F" w:rsidRPr="00E45590" w:rsidRDefault="00E0097F" w:rsidP="00A73D61">
            <w:pPr>
              <w:spacing w:afterLines="50" w:after="211"/>
              <w:jc w:val="both"/>
              <w:rPr>
                <w:rFonts w:eastAsia="等线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599800" w14:textId="073EF0D1" w:rsidR="00E0097F" w:rsidRPr="00E0097F" w:rsidRDefault="00E0097F" w:rsidP="00A73D61">
            <w:pPr>
              <w:spacing w:afterLines="50" w:after="211"/>
              <w:jc w:val="both"/>
              <w:rPr>
                <w:rFonts w:eastAsia="等线"/>
                <w:bCs/>
                <w:color w:val="000000"/>
              </w:rPr>
            </w:pPr>
            <w:r w:rsidRPr="000D36E7">
              <w:rPr>
                <w:rFonts w:eastAsia="等线"/>
                <w:bCs/>
                <w:color w:val="000000"/>
              </w:rPr>
              <w:t xml:space="preserve">13 </w:t>
            </w:r>
            <w:r w:rsidRPr="000D36E7">
              <w:rPr>
                <w:rFonts w:eastAsia="等线" w:hint="eastAsia"/>
                <w:bCs/>
                <w:color w:val="000000"/>
              </w:rPr>
              <w:t>J</w:t>
            </w:r>
            <w:r w:rsidR="008807DD" w:rsidRPr="00E51849">
              <w:rPr>
                <w:rFonts w:eastAsia="等线"/>
                <w:bCs/>
                <w:color w:val="000000"/>
              </w:rPr>
              <w:t>β</w:t>
            </w:r>
            <w:r w:rsidRPr="000D36E7">
              <w:rPr>
                <w:rFonts w:eastAsia="等线"/>
                <w:bCs/>
                <w:color w:val="000000"/>
              </w:rPr>
              <w:t xml:space="preserve"> segments</w:t>
            </w:r>
            <w:r>
              <w:rPr>
                <w:rFonts w:eastAsia="等线"/>
                <w:bCs/>
                <w:color w:val="000000"/>
              </w:rPr>
              <w:t xml:space="preserve"> in total</w:t>
            </w:r>
          </w:p>
        </w:tc>
        <w:tc>
          <w:tcPr>
            <w:tcW w:w="30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B29441E" w14:textId="14A92DE9" w:rsidR="00E0097F" w:rsidRPr="00E0097F" w:rsidRDefault="00E0097F" w:rsidP="00A73D61">
            <w:pPr>
              <w:spacing w:afterLines="50" w:after="211"/>
              <w:jc w:val="both"/>
              <w:rPr>
                <w:rFonts w:eastAsia="等线"/>
                <w:bCs/>
                <w:color w:val="000000"/>
              </w:rPr>
            </w:pPr>
            <w:r w:rsidRPr="000D36E7">
              <w:rPr>
                <w:rFonts w:eastAsia="等线"/>
                <w:bCs/>
                <w:color w:val="000000"/>
              </w:rPr>
              <w:t>2 J</w:t>
            </w:r>
            <w:r w:rsidR="008807DD" w:rsidRPr="00E51849">
              <w:rPr>
                <w:rFonts w:eastAsia="等线"/>
                <w:bCs/>
                <w:color w:val="000000"/>
              </w:rPr>
              <w:t>β</w:t>
            </w:r>
            <w:r w:rsidRPr="000D36E7">
              <w:rPr>
                <w:rFonts w:eastAsia="等线"/>
                <w:bCs/>
                <w:color w:val="000000"/>
              </w:rPr>
              <w:t xml:space="preserve"> families</w:t>
            </w:r>
            <w:r>
              <w:rPr>
                <w:rFonts w:eastAsia="等线"/>
                <w:bCs/>
                <w:color w:val="000000"/>
              </w:rPr>
              <w:t xml:space="preserve"> in total</w:t>
            </w:r>
          </w:p>
        </w:tc>
      </w:tr>
    </w:tbl>
    <w:p w14:paraId="6374AA19" w14:textId="77777777" w:rsidR="006F6A90" w:rsidRPr="007C75ED" w:rsidRDefault="006F6A90" w:rsidP="000D36E7">
      <w:pPr>
        <w:rPr>
          <w:rFonts w:eastAsia="等线"/>
          <w:color w:val="000000"/>
        </w:rPr>
      </w:pPr>
    </w:p>
    <w:sectPr w:rsidR="006F6A90" w:rsidRPr="007C75ED" w:rsidSect="00AE4EDA">
      <w:pgSz w:w="16840" w:h="11900" w:orient="landscape"/>
      <w:pgMar w:top="1134" w:right="1440" w:bottom="1134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7E9F8D" w14:textId="77777777" w:rsidR="00D112BA" w:rsidRDefault="00D112BA" w:rsidP="007035A4">
      <w:r>
        <w:separator/>
      </w:r>
    </w:p>
  </w:endnote>
  <w:endnote w:type="continuationSeparator" w:id="0">
    <w:p w14:paraId="68E198B2" w14:textId="77777777" w:rsidR="00D112BA" w:rsidRDefault="00D112BA" w:rsidP="00703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ACE3EE" w14:textId="77777777" w:rsidR="00D112BA" w:rsidRDefault="00D112BA" w:rsidP="007035A4">
      <w:r>
        <w:separator/>
      </w:r>
    </w:p>
  </w:footnote>
  <w:footnote w:type="continuationSeparator" w:id="0">
    <w:p w14:paraId="55D66872" w14:textId="77777777" w:rsidR="00D112BA" w:rsidRDefault="00D112BA" w:rsidP="007035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5D3"/>
    <w:rsid w:val="00000004"/>
    <w:rsid w:val="00073EF3"/>
    <w:rsid w:val="00074444"/>
    <w:rsid w:val="00082DF7"/>
    <w:rsid w:val="00094F45"/>
    <w:rsid w:val="000D36E7"/>
    <w:rsid w:val="000E5FD5"/>
    <w:rsid w:val="000F1138"/>
    <w:rsid w:val="000F2A5D"/>
    <w:rsid w:val="000F3E94"/>
    <w:rsid w:val="000F43EB"/>
    <w:rsid w:val="000F69CE"/>
    <w:rsid w:val="00140734"/>
    <w:rsid w:val="00153203"/>
    <w:rsid w:val="00153A47"/>
    <w:rsid w:val="00192FD6"/>
    <w:rsid w:val="001C5D23"/>
    <w:rsid w:val="001C7270"/>
    <w:rsid w:val="001D189C"/>
    <w:rsid w:val="001F5D7B"/>
    <w:rsid w:val="00240C59"/>
    <w:rsid w:val="00247365"/>
    <w:rsid w:val="0025138B"/>
    <w:rsid w:val="0027471A"/>
    <w:rsid w:val="00276FB6"/>
    <w:rsid w:val="0029328D"/>
    <w:rsid w:val="0029362E"/>
    <w:rsid w:val="002A2548"/>
    <w:rsid w:val="002A7647"/>
    <w:rsid w:val="002A7692"/>
    <w:rsid w:val="002C0551"/>
    <w:rsid w:val="002C27F0"/>
    <w:rsid w:val="002C4F26"/>
    <w:rsid w:val="002E122B"/>
    <w:rsid w:val="002E6063"/>
    <w:rsid w:val="002E7F59"/>
    <w:rsid w:val="002F02E9"/>
    <w:rsid w:val="002F42EC"/>
    <w:rsid w:val="0031401C"/>
    <w:rsid w:val="003235DC"/>
    <w:rsid w:val="00324925"/>
    <w:rsid w:val="00331A88"/>
    <w:rsid w:val="0033586C"/>
    <w:rsid w:val="003450C1"/>
    <w:rsid w:val="00352024"/>
    <w:rsid w:val="00357927"/>
    <w:rsid w:val="00364EAE"/>
    <w:rsid w:val="003B34A8"/>
    <w:rsid w:val="003B4204"/>
    <w:rsid w:val="003B7E05"/>
    <w:rsid w:val="003C72A7"/>
    <w:rsid w:val="003E5B1B"/>
    <w:rsid w:val="003F0194"/>
    <w:rsid w:val="004055CA"/>
    <w:rsid w:val="00410357"/>
    <w:rsid w:val="0041035A"/>
    <w:rsid w:val="004134CF"/>
    <w:rsid w:val="0042067F"/>
    <w:rsid w:val="00430357"/>
    <w:rsid w:val="004314D8"/>
    <w:rsid w:val="00440F12"/>
    <w:rsid w:val="004415D3"/>
    <w:rsid w:val="00443FC8"/>
    <w:rsid w:val="0045463A"/>
    <w:rsid w:val="004842F1"/>
    <w:rsid w:val="00484B41"/>
    <w:rsid w:val="00487A3A"/>
    <w:rsid w:val="00496A26"/>
    <w:rsid w:val="004971BC"/>
    <w:rsid w:val="004A7862"/>
    <w:rsid w:val="004B34E5"/>
    <w:rsid w:val="004B4B72"/>
    <w:rsid w:val="004C4201"/>
    <w:rsid w:val="004D5381"/>
    <w:rsid w:val="004E6C95"/>
    <w:rsid w:val="004F11DB"/>
    <w:rsid w:val="004F5734"/>
    <w:rsid w:val="00502CC7"/>
    <w:rsid w:val="005053DD"/>
    <w:rsid w:val="00511F71"/>
    <w:rsid w:val="00511F89"/>
    <w:rsid w:val="00514CE1"/>
    <w:rsid w:val="0051619A"/>
    <w:rsid w:val="00533362"/>
    <w:rsid w:val="00533FD0"/>
    <w:rsid w:val="00562117"/>
    <w:rsid w:val="00564EFD"/>
    <w:rsid w:val="0056559F"/>
    <w:rsid w:val="00565FF5"/>
    <w:rsid w:val="005800AC"/>
    <w:rsid w:val="0058060E"/>
    <w:rsid w:val="00582C96"/>
    <w:rsid w:val="0058485A"/>
    <w:rsid w:val="0058748F"/>
    <w:rsid w:val="005A67B2"/>
    <w:rsid w:val="005C2E73"/>
    <w:rsid w:val="005E5D98"/>
    <w:rsid w:val="00607FAD"/>
    <w:rsid w:val="00615763"/>
    <w:rsid w:val="0062702E"/>
    <w:rsid w:val="00646AC2"/>
    <w:rsid w:val="00654362"/>
    <w:rsid w:val="006565FD"/>
    <w:rsid w:val="00660841"/>
    <w:rsid w:val="00683271"/>
    <w:rsid w:val="00685E97"/>
    <w:rsid w:val="006A072B"/>
    <w:rsid w:val="006A7B05"/>
    <w:rsid w:val="006B3BF7"/>
    <w:rsid w:val="006B576D"/>
    <w:rsid w:val="006B6738"/>
    <w:rsid w:val="006C1359"/>
    <w:rsid w:val="006C46B5"/>
    <w:rsid w:val="006F3067"/>
    <w:rsid w:val="006F6A90"/>
    <w:rsid w:val="007035A4"/>
    <w:rsid w:val="00716A0B"/>
    <w:rsid w:val="00731E3B"/>
    <w:rsid w:val="00737E68"/>
    <w:rsid w:val="0075468C"/>
    <w:rsid w:val="00756F52"/>
    <w:rsid w:val="00760AFD"/>
    <w:rsid w:val="00791B03"/>
    <w:rsid w:val="007948A3"/>
    <w:rsid w:val="007C75ED"/>
    <w:rsid w:val="007D060A"/>
    <w:rsid w:val="007F3145"/>
    <w:rsid w:val="00804AC8"/>
    <w:rsid w:val="00807821"/>
    <w:rsid w:val="008131FB"/>
    <w:rsid w:val="00831568"/>
    <w:rsid w:val="008327FC"/>
    <w:rsid w:val="008807DD"/>
    <w:rsid w:val="00882C66"/>
    <w:rsid w:val="00885CED"/>
    <w:rsid w:val="00894416"/>
    <w:rsid w:val="00895BE2"/>
    <w:rsid w:val="00897FC3"/>
    <w:rsid w:val="008A5942"/>
    <w:rsid w:val="008B5373"/>
    <w:rsid w:val="008E0D5D"/>
    <w:rsid w:val="008E1361"/>
    <w:rsid w:val="00905CB4"/>
    <w:rsid w:val="00923157"/>
    <w:rsid w:val="00926E89"/>
    <w:rsid w:val="00931277"/>
    <w:rsid w:val="00937B3D"/>
    <w:rsid w:val="00951620"/>
    <w:rsid w:val="00973617"/>
    <w:rsid w:val="009A684B"/>
    <w:rsid w:val="009C6629"/>
    <w:rsid w:val="00A35CF1"/>
    <w:rsid w:val="00A43695"/>
    <w:rsid w:val="00A67D05"/>
    <w:rsid w:val="00A912FB"/>
    <w:rsid w:val="00A9545C"/>
    <w:rsid w:val="00A9586D"/>
    <w:rsid w:val="00AA694B"/>
    <w:rsid w:val="00AB47CF"/>
    <w:rsid w:val="00AB4C1A"/>
    <w:rsid w:val="00AD255C"/>
    <w:rsid w:val="00AE4EDA"/>
    <w:rsid w:val="00AE51A2"/>
    <w:rsid w:val="00AF43F5"/>
    <w:rsid w:val="00B10BE7"/>
    <w:rsid w:val="00B21168"/>
    <w:rsid w:val="00B2389C"/>
    <w:rsid w:val="00B25BC1"/>
    <w:rsid w:val="00B3616A"/>
    <w:rsid w:val="00B557BA"/>
    <w:rsid w:val="00B64944"/>
    <w:rsid w:val="00B65056"/>
    <w:rsid w:val="00B67FA9"/>
    <w:rsid w:val="00B81064"/>
    <w:rsid w:val="00B82776"/>
    <w:rsid w:val="00B93AAA"/>
    <w:rsid w:val="00B95799"/>
    <w:rsid w:val="00B96413"/>
    <w:rsid w:val="00BA0E4A"/>
    <w:rsid w:val="00BB47B9"/>
    <w:rsid w:val="00BB6D29"/>
    <w:rsid w:val="00BC7E01"/>
    <w:rsid w:val="00BD28E8"/>
    <w:rsid w:val="00BD2CBB"/>
    <w:rsid w:val="00BE342B"/>
    <w:rsid w:val="00BE48E0"/>
    <w:rsid w:val="00C03421"/>
    <w:rsid w:val="00C06A7F"/>
    <w:rsid w:val="00C12365"/>
    <w:rsid w:val="00C379F5"/>
    <w:rsid w:val="00C46245"/>
    <w:rsid w:val="00C75D79"/>
    <w:rsid w:val="00C93130"/>
    <w:rsid w:val="00C93398"/>
    <w:rsid w:val="00CA079E"/>
    <w:rsid w:val="00CB6965"/>
    <w:rsid w:val="00CC4407"/>
    <w:rsid w:val="00CD32CA"/>
    <w:rsid w:val="00CD6317"/>
    <w:rsid w:val="00CE3952"/>
    <w:rsid w:val="00CF07AF"/>
    <w:rsid w:val="00CF185B"/>
    <w:rsid w:val="00CF2E29"/>
    <w:rsid w:val="00CF5962"/>
    <w:rsid w:val="00CF5AFC"/>
    <w:rsid w:val="00D112BA"/>
    <w:rsid w:val="00D14C85"/>
    <w:rsid w:val="00D20AA7"/>
    <w:rsid w:val="00D33D59"/>
    <w:rsid w:val="00D434FC"/>
    <w:rsid w:val="00D4660B"/>
    <w:rsid w:val="00D609F0"/>
    <w:rsid w:val="00DA4CC7"/>
    <w:rsid w:val="00DB57C9"/>
    <w:rsid w:val="00DC40DC"/>
    <w:rsid w:val="00DD446C"/>
    <w:rsid w:val="00DD6734"/>
    <w:rsid w:val="00DE2EAC"/>
    <w:rsid w:val="00DE4796"/>
    <w:rsid w:val="00DE6D32"/>
    <w:rsid w:val="00E0097F"/>
    <w:rsid w:val="00E201BA"/>
    <w:rsid w:val="00E276D7"/>
    <w:rsid w:val="00E31304"/>
    <w:rsid w:val="00E3370D"/>
    <w:rsid w:val="00E340C4"/>
    <w:rsid w:val="00E3547B"/>
    <w:rsid w:val="00E36A8F"/>
    <w:rsid w:val="00E45A53"/>
    <w:rsid w:val="00E51849"/>
    <w:rsid w:val="00E52E3A"/>
    <w:rsid w:val="00E60EEB"/>
    <w:rsid w:val="00E66B69"/>
    <w:rsid w:val="00E67351"/>
    <w:rsid w:val="00E9103A"/>
    <w:rsid w:val="00EA5BF0"/>
    <w:rsid w:val="00EA6FCD"/>
    <w:rsid w:val="00ED4A0B"/>
    <w:rsid w:val="00EF3A7F"/>
    <w:rsid w:val="00F16E91"/>
    <w:rsid w:val="00F309A4"/>
    <w:rsid w:val="00F419C8"/>
    <w:rsid w:val="00F55288"/>
    <w:rsid w:val="00F57374"/>
    <w:rsid w:val="00F62DAF"/>
    <w:rsid w:val="00F64508"/>
    <w:rsid w:val="00F95A7B"/>
    <w:rsid w:val="00FA0B3F"/>
    <w:rsid w:val="00FB65AC"/>
    <w:rsid w:val="00FB781D"/>
    <w:rsid w:val="00FC4F30"/>
    <w:rsid w:val="00FD5B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F0F90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7821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35A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35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35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35A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5468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5468C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0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176FCE-CA11-443C-B177-21F9691CC5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想</dc:creator>
  <cp:keywords/>
  <dc:description/>
  <cp:lastModifiedBy>BIG-XieShSh</cp:lastModifiedBy>
  <cp:revision>9</cp:revision>
  <dcterms:created xsi:type="dcterms:W3CDTF">2019-08-26T16:55:00Z</dcterms:created>
  <dcterms:modified xsi:type="dcterms:W3CDTF">2019-08-27T08:19:00Z</dcterms:modified>
</cp:coreProperties>
</file>